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71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2964"/>
        <w:gridCol w:w="866"/>
        <w:gridCol w:w="1768"/>
        <w:gridCol w:w="2124"/>
        <w:gridCol w:w="866"/>
        <w:gridCol w:w="656"/>
        <w:gridCol w:w="1411"/>
        <w:gridCol w:w="1411"/>
        <w:gridCol w:w="1411"/>
      </w:tblGrid>
      <w:tr w14:paraId="18112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713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2950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Tab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lobal and regional gender-age standardized depression prevalence data (2021)</w:t>
            </w:r>
          </w:p>
        </w:tc>
      </w:tr>
      <w:tr w14:paraId="5FE07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6F1D7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2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CAC99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A4211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9524A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ACCDB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5D1A22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6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C061B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71A1B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56BE0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C501B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68D69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62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B3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7C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40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A9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52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F2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73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14.700207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C5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71.42389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3B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88.094128</w:t>
            </w:r>
          </w:p>
        </w:tc>
      </w:tr>
      <w:tr w14:paraId="1F5B1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BD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14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2D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CF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9D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53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69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34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39.9535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44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62.7396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9A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85.701153</w:t>
            </w:r>
          </w:p>
        </w:tc>
      </w:tr>
      <w:tr w14:paraId="2AE2E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63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F2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C7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A4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C5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55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B3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3F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86.4292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CC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04.26559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47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53.402954</w:t>
            </w:r>
          </w:p>
        </w:tc>
      </w:tr>
      <w:tr w14:paraId="5D096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36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43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8D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68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B3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A9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5C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D5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22.1171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BF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83.3452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A0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16.380501</w:t>
            </w:r>
          </w:p>
        </w:tc>
      </w:tr>
      <w:tr w14:paraId="4DF36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C9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60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57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AC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BE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E4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84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52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42.219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0B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17.68577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EA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52.615518</w:t>
            </w:r>
          </w:p>
        </w:tc>
      </w:tr>
      <w:tr w14:paraId="0C8AF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60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B8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64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3C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26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81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77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A0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82.4699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91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76.3747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8F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80.182049</w:t>
            </w:r>
          </w:p>
        </w:tc>
      </w:tr>
      <w:tr w14:paraId="23651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7B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44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0B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25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9B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4B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9E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75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25.259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4F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15.6260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DF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13.946181</w:t>
            </w:r>
          </w:p>
        </w:tc>
      </w:tr>
      <w:tr w14:paraId="49F75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48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40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71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2B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2C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41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E4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98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21.7921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BA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64.980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64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93.032054</w:t>
            </w:r>
          </w:p>
        </w:tc>
      </w:tr>
      <w:tr w14:paraId="162D0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57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FF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C6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E8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BB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20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A4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52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59.8271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65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17.7136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68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60.249991</w:t>
            </w:r>
          </w:p>
        </w:tc>
      </w:tr>
      <w:tr w14:paraId="32406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46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53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B2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63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08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B7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4D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7F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17.2218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A3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77.74136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D3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07.019543</w:t>
            </w:r>
          </w:p>
        </w:tc>
      </w:tr>
      <w:tr w14:paraId="62EA2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1B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03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F9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69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25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0D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06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FF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21.6420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EA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15.2956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6D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51.493632</w:t>
            </w:r>
          </w:p>
        </w:tc>
      </w:tr>
      <w:tr w14:paraId="27D04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06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B7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44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B5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28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DA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61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8C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72.647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DF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93.0636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94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74.920745</w:t>
            </w:r>
          </w:p>
        </w:tc>
      </w:tr>
      <w:tr w14:paraId="78E47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DC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1F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68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C6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FA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8D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2D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D1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20.72087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D3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03.735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C0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90.945421</w:t>
            </w:r>
          </w:p>
        </w:tc>
      </w:tr>
      <w:tr w14:paraId="37AB8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FF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FF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CC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6B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A5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81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78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FF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78.3196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89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82.8223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82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35.313605</w:t>
            </w:r>
          </w:p>
        </w:tc>
      </w:tr>
      <w:tr w14:paraId="3A31F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4B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4B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13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B0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38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46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DF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A3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85.1642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36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23.34617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6E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02.78794</w:t>
            </w:r>
          </w:p>
        </w:tc>
      </w:tr>
      <w:tr w14:paraId="3E374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90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BE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D6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35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79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D7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5C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46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16.1725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3F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67.5583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4A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17.342568</w:t>
            </w:r>
          </w:p>
        </w:tc>
      </w:tr>
      <w:tr w14:paraId="2B1BF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1D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6F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B4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C4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48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83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2D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B2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53.57715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97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26.3892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CA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49.860267</w:t>
            </w:r>
          </w:p>
        </w:tc>
      </w:tr>
      <w:tr w14:paraId="4C96E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12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07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3B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89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7B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59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A6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9D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64.7590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6A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10.6453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7B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40.371576</w:t>
            </w:r>
          </w:p>
        </w:tc>
      </w:tr>
      <w:tr w14:paraId="13D4F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8E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0B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A8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8A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3A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A0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9C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A3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89.5311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1E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59.1976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48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72.596318</w:t>
            </w:r>
          </w:p>
        </w:tc>
      </w:tr>
      <w:tr w14:paraId="5C4FB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41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03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44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E7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A7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02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EC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27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98.2554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C8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68.9602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4B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03.047145</w:t>
            </w:r>
          </w:p>
        </w:tc>
      </w:tr>
      <w:tr w14:paraId="337EF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6D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02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7E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2C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68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94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75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1D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26.9649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22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23.0208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D1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11.345323</w:t>
            </w:r>
          </w:p>
        </w:tc>
      </w:tr>
      <w:tr w14:paraId="1A338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B7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BF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F9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91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71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15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FF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CA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97.1235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F7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24.6802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13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44.327193</w:t>
            </w:r>
          </w:p>
        </w:tc>
      </w:tr>
      <w:tr w14:paraId="2A64E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E2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9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42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10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46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6E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1E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12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29.6949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A2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05.1384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CC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12.526973</w:t>
            </w:r>
          </w:p>
        </w:tc>
      </w:tr>
      <w:tr w14:paraId="3DC48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F6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4E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16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1E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DE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41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99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47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66.9194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28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13.502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7B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98.43779</w:t>
            </w:r>
          </w:p>
        </w:tc>
      </w:tr>
      <w:tr w14:paraId="6316F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A3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35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F7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2A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97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6B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E4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2F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00.2830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3B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46.2731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58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64.088702</w:t>
            </w:r>
          </w:p>
        </w:tc>
      </w:tr>
      <w:tr w14:paraId="657C0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AF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5D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3C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83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61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8B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9A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A5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66.880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59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37.0112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5C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48.660731</w:t>
            </w:r>
          </w:p>
        </w:tc>
      </w:tr>
      <w:tr w14:paraId="05D1F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4F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D7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B9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FC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58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BD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4A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7D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10.2541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B2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94.3042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9C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25.61047</w:t>
            </w:r>
          </w:p>
        </w:tc>
      </w:tr>
      <w:tr w14:paraId="777B4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D7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9D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0B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5D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38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7B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2E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C7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39.2645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8B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69.1337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E2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17.841411</w:t>
            </w:r>
          </w:p>
        </w:tc>
      </w:tr>
      <w:tr w14:paraId="4787A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D4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A3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31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AA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8B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25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40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25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99.8028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35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78.7529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C5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64.210791</w:t>
            </w:r>
          </w:p>
        </w:tc>
      </w:tr>
      <w:tr w14:paraId="60A3C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83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F4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94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4F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11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D5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4F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14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89.58278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9F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31.2816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5E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17.758642</w:t>
            </w:r>
          </w:p>
        </w:tc>
      </w:tr>
      <w:tr w14:paraId="4ED8D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6E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58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8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66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8F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88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19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AA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20.3855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B3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19.0935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D4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61.151342</w:t>
            </w:r>
          </w:p>
        </w:tc>
      </w:tr>
      <w:tr w14:paraId="202E9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BB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1B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DD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CF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F5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E1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3C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47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17.4230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E0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84.0599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6E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94.756171</w:t>
            </w:r>
          </w:p>
        </w:tc>
      </w:tr>
      <w:tr w14:paraId="1E735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3C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C6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33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24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44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17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E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A5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36.8558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35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74.874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78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07.328019</w:t>
            </w:r>
          </w:p>
        </w:tc>
      </w:tr>
      <w:tr w14:paraId="4087E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B7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45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53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02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6E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76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D3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27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76.1893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6D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83.1219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E9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03.441351</w:t>
            </w:r>
          </w:p>
        </w:tc>
      </w:tr>
      <w:tr w14:paraId="7DA0D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D9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57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A7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CF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C8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D3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96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D5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58.4505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E0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54.2599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78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60.280421</w:t>
            </w:r>
          </w:p>
        </w:tc>
      </w:tr>
      <w:tr w14:paraId="2CA55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A3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C7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F1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B4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89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3B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0B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20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54.0949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B4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56.1568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32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06.2708</w:t>
            </w:r>
          </w:p>
        </w:tc>
      </w:tr>
      <w:tr w14:paraId="10239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2F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2C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60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03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11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A0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71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27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16.2062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F1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75.6055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9C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20.078722</w:t>
            </w:r>
          </w:p>
        </w:tc>
      </w:tr>
      <w:tr w14:paraId="4C5DE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12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4E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D6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55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54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C4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68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AA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46.8177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3C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92.506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71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52.705024</w:t>
            </w:r>
          </w:p>
        </w:tc>
      </w:tr>
      <w:tr w14:paraId="62E5E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08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79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36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D6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F6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DF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2E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BF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49.5710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3D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69.6652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EB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45.978686</w:t>
            </w:r>
          </w:p>
        </w:tc>
      </w:tr>
      <w:tr w14:paraId="63B02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5C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16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E3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D0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EC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56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8E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2E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90.3879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B9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65.0711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6D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12.894264</w:t>
            </w:r>
          </w:p>
        </w:tc>
      </w:tr>
      <w:tr w14:paraId="4AD86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62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5B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FD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D1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64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58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00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C6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95.9670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E5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81.0859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A5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66.734869</w:t>
            </w:r>
          </w:p>
        </w:tc>
      </w:tr>
      <w:tr w14:paraId="2E86D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A4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39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F3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F9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31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16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1A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BF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04.3254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4C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38.225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37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73.973756</w:t>
            </w:r>
          </w:p>
        </w:tc>
      </w:tr>
      <w:tr w14:paraId="78C63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814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E69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24F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69C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F22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51E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B48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717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24.847352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6E7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76.694976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CE6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86.19511</w:t>
            </w:r>
          </w:p>
        </w:tc>
      </w:tr>
      <w:tr w14:paraId="6812F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19A3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B1C8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782C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5EC2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68DC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DA7C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DCAF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564F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94.099984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264D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61.653931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7052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77.645608</w:t>
            </w:r>
          </w:p>
        </w:tc>
      </w:tr>
      <w:bookmarkEnd w:id="0"/>
    </w:tbl>
    <w:p w14:paraId="4F05F7C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E2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7:00Z</dcterms:created>
  <dc:creator>song</dc:creator>
  <cp:lastModifiedBy>Xiaodan Zhang</cp:lastModifiedBy>
  <dcterms:modified xsi:type="dcterms:W3CDTF">2025-07-19T03:3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75194415E909437D9210E4FE7084A820_12</vt:lpwstr>
  </property>
</Properties>
</file>